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714"/>
        <w:tblW w:w="8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677"/>
        <w:gridCol w:w="1194"/>
        <w:gridCol w:w="1150"/>
        <w:gridCol w:w="1055"/>
        <w:gridCol w:w="1100"/>
        <w:gridCol w:w="1234"/>
      </w:tblGrid>
      <w:tr w:rsidR="000A7A8B" w:rsidRPr="000A7A8B" w14:paraId="7C027602" w14:textId="77777777" w:rsidTr="00EF4373">
        <w:trPr>
          <w:trHeight w:val="379"/>
        </w:trPr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612584" w14:textId="22C3D843" w:rsidR="000A7A8B" w:rsidRPr="004978B9" w:rsidRDefault="000A7A8B" w:rsidP="00EF43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condary metabolite gene cluster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CB6D4" w14:textId="3FE61BF0" w:rsidR="000A7A8B" w:rsidRPr="00B856BD" w:rsidRDefault="000A7A8B" w:rsidP="00EF43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978B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541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43EC3" w14:textId="5BEF0FC4" w:rsidR="000A7A8B" w:rsidRPr="00B856BD" w:rsidRDefault="000A7A8B" w:rsidP="00EF43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978B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PL65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E90F7E" w14:textId="79C460F7" w:rsidR="000A7A8B" w:rsidRPr="004978B9" w:rsidRDefault="000A7A8B" w:rsidP="00EF43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78B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EC1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044D1D" w14:textId="77777777" w:rsidR="000A7A8B" w:rsidRPr="004978B9" w:rsidRDefault="000A7A8B" w:rsidP="00EF43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78B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Ech586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0EFA3A" w14:textId="77777777" w:rsidR="000A7A8B" w:rsidRPr="004978B9" w:rsidRDefault="000A7A8B" w:rsidP="00EF43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78B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S2</w:t>
            </w:r>
          </w:p>
        </w:tc>
      </w:tr>
      <w:tr w:rsidR="003F2E77" w:rsidRPr="000A7A8B" w14:paraId="2B7D90EF" w14:textId="77777777" w:rsidTr="00EF4373">
        <w:trPr>
          <w:trHeight w:val="60"/>
        </w:trPr>
        <w:tc>
          <w:tcPr>
            <w:tcW w:w="2677" w:type="dxa"/>
            <w:tcBorders>
              <w:top w:val="single" w:sz="4" w:space="0" w:color="auto"/>
            </w:tcBorders>
            <w:vAlign w:val="center"/>
          </w:tcPr>
          <w:p w14:paraId="05762A42" w14:textId="6D098694" w:rsidR="003F2E77" w:rsidRPr="004978B9" w:rsidRDefault="00426481" w:rsidP="00EF4373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I</w:t>
            </w:r>
            <w:r w:rsidR="003F2E77"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d-vfm-expI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104C50EB" w14:textId="1283EBA4" w:rsidR="003F2E77" w:rsidRPr="00B856BD" w:rsidRDefault="003F2E77" w:rsidP="00EF4373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0E796281" w14:textId="69F39BC9" w:rsidR="003F2E77" w:rsidRPr="00B856BD" w:rsidRDefault="003F2E77" w:rsidP="00EF43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213FDF73" w14:textId="41AC6A7A" w:rsidR="003F2E77" w:rsidRPr="004978B9" w:rsidRDefault="003F2E77" w:rsidP="00EF43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2A6BFE78" w14:textId="0E7D98D9" w:rsidR="003F2E77" w:rsidRPr="004978B9" w:rsidRDefault="003F2E77" w:rsidP="00EF43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0C0E0435" w14:textId="035D7E19" w:rsidR="003F2E77" w:rsidRPr="004978B9" w:rsidRDefault="003F2E77" w:rsidP="00EF43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</w:tr>
      <w:tr w:rsidR="003F2E77" w:rsidRPr="000A7A8B" w14:paraId="12B228B6" w14:textId="77777777" w:rsidTr="00EF4373">
        <w:trPr>
          <w:trHeight w:val="60"/>
        </w:trPr>
        <w:tc>
          <w:tcPr>
            <w:tcW w:w="2677" w:type="dxa"/>
            <w:vAlign w:val="center"/>
          </w:tcPr>
          <w:p w14:paraId="7DF6949A" w14:textId="53E7A771" w:rsidR="003F2E77" w:rsidRPr="00B856BD" w:rsidRDefault="00B856BD" w:rsidP="00EF4373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</w:t>
            </w:r>
            <w:r w:rsidR="003F2E77"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chromobactin</w:t>
            </w:r>
          </w:p>
        </w:tc>
        <w:tc>
          <w:tcPr>
            <w:tcW w:w="1194" w:type="dxa"/>
            <w:vAlign w:val="center"/>
          </w:tcPr>
          <w:p w14:paraId="77AFD479" w14:textId="4CF9EC65" w:rsidR="003F2E77" w:rsidRPr="00B856BD" w:rsidRDefault="003F2E77" w:rsidP="00EF43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150" w:type="dxa"/>
            <w:vAlign w:val="center"/>
          </w:tcPr>
          <w:p w14:paraId="2F7721F7" w14:textId="2AEEAE57" w:rsidR="003F2E77" w:rsidRPr="00B856BD" w:rsidRDefault="003F2E77" w:rsidP="00EF4373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055" w:type="dxa"/>
            <w:vAlign w:val="center"/>
          </w:tcPr>
          <w:p w14:paraId="085ECBE3" w14:textId="21A31CAB" w:rsidR="003F2E77" w:rsidRPr="00B856BD" w:rsidRDefault="003F2E77" w:rsidP="00EF43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100" w:type="dxa"/>
            <w:vAlign w:val="center"/>
          </w:tcPr>
          <w:p w14:paraId="37C07E0F" w14:textId="098F9687" w:rsidR="003F2E77" w:rsidRPr="00B856BD" w:rsidRDefault="003F2E77" w:rsidP="00EF43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234" w:type="dxa"/>
          </w:tcPr>
          <w:p w14:paraId="6EB0E0EF" w14:textId="648E7AAE" w:rsidR="003F2E77" w:rsidRPr="00B856BD" w:rsidRDefault="003F2E77" w:rsidP="00EF43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</w:tr>
      <w:tr w:rsidR="003F2E77" w:rsidRPr="000A7A8B" w14:paraId="0A6544DC" w14:textId="77777777" w:rsidTr="00EF4373">
        <w:trPr>
          <w:trHeight w:val="60"/>
        </w:trPr>
        <w:tc>
          <w:tcPr>
            <w:tcW w:w="2677" w:type="dxa"/>
            <w:vAlign w:val="center"/>
          </w:tcPr>
          <w:p w14:paraId="34659A22" w14:textId="62DD6C7A" w:rsidR="003F2E77" w:rsidRPr="00B856BD" w:rsidRDefault="00B856BD" w:rsidP="00EF4373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C</w:t>
            </w:r>
            <w:r w:rsidR="003F2E77"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hrysobactin</w:t>
            </w:r>
          </w:p>
        </w:tc>
        <w:tc>
          <w:tcPr>
            <w:tcW w:w="1194" w:type="dxa"/>
            <w:vAlign w:val="center"/>
          </w:tcPr>
          <w:p w14:paraId="38D6C6F8" w14:textId="69FD1FA2" w:rsidR="003F2E77" w:rsidRPr="00B856BD" w:rsidRDefault="003F2E77" w:rsidP="00EF43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150" w:type="dxa"/>
            <w:vAlign w:val="center"/>
          </w:tcPr>
          <w:p w14:paraId="229BEFE9" w14:textId="2EB37886" w:rsidR="003F2E77" w:rsidRPr="00B856BD" w:rsidRDefault="003F2E77" w:rsidP="00EF4373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055" w:type="dxa"/>
            <w:vAlign w:val="center"/>
          </w:tcPr>
          <w:p w14:paraId="534F92FD" w14:textId="36236B05" w:rsidR="003F2E77" w:rsidRPr="00B856BD" w:rsidRDefault="003F2E77" w:rsidP="00EF43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100" w:type="dxa"/>
            <w:vAlign w:val="center"/>
          </w:tcPr>
          <w:p w14:paraId="2EC6C97B" w14:textId="07CD7D74" w:rsidR="003F2E77" w:rsidRPr="00B856BD" w:rsidRDefault="003F2E77" w:rsidP="00EF43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234" w:type="dxa"/>
          </w:tcPr>
          <w:p w14:paraId="1B2C37CC" w14:textId="71528E6C" w:rsidR="003F2E77" w:rsidRPr="00B856BD" w:rsidRDefault="003F2E77" w:rsidP="00EF43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</w:tr>
      <w:tr w:rsidR="00B856BD" w:rsidRPr="000A7A8B" w14:paraId="0B97B02F" w14:textId="77777777" w:rsidTr="00EF4373">
        <w:trPr>
          <w:trHeight w:val="60"/>
        </w:trPr>
        <w:tc>
          <w:tcPr>
            <w:tcW w:w="2677" w:type="dxa"/>
            <w:vAlign w:val="center"/>
          </w:tcPr>
          <w:p w14:paraId="3DBEF789" w14:textId="6F426CC6" w:rsidR="00B856BD" w:rsidRPr="00B856BD" w:rsidRDefault="00B856BD" w:rsidP="00EF4373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978B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Cyanobactin</w:t>
            </w:r>
          </w:p>
        </w:tc>
        <w:tc>
          <w:tcPr>
            <w:tcW w:w="1194" w:type="dxa"/>
            <w:vAlign w:val="center"/>
          </w:tcPr>
          <w:p w14:paraId="622B1317" w14:textId="6253DD44" w:rsidR="00B856BD" w:rsidRPr="00B856BD" w:rsidRDefault="00B856BD" w:rsidP="00EF43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150" w:type="dxa"/>
            <w:vAlign w:val="center"/>
          </w:tcPr>
          <w:p w14:paraId="29884EC5" w14:textId="465C64ED" w:rsidR="00B856BD" w:rsidRPr="00B856BD" w:rsidRDefault="00B856BD" w:rsidP="00EF4373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055" w:type="dxa"/>
            <w:vAlign w:val="center"/>
          </w:tcPr>
          <w:p w14:paraId="6D42A73E" w14:textId="6198AF2A" w:rsidR="00B856BD" w:rsidRPr="00B856BD" w:rsidRDefault="00B856BD" w:rsidP="00EF43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100" w:type="dxa"/>
            <w:vAlign w:val="center"/>
          </w:tcPr>
          <w:p w14:paraId="3116E0E6" w14:textId="3984BAA5" w:rsidR="00B856BD" w:rsidRPr="00B856BD" w:rsidRDefault="00B856BD" w:rsidP="00EF43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234" w:type="dxa"/>
            <w:vAlign w:val="center"/>
          </w:tcPr>
          <w:p w14:paraId="55BE9645" w14:textId="33F9245C" w:rsidR="00B856BD" w:rsidRPr="00B856BD" w:rsidRDefault="00B856BD" w:rsidP="00EF43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</w:tr>
      <w:tr w:rsidR="00B856BD" w:rsidRPr="000A7A8B" w14:paraId="165909E4" w14:textId="77777777" w:rsidTr="00EF4373">
        <w:trPr>
          <w:trHeight w:val="60"/>
        </w:trPr>
        <w:tc>
          <w:tcPr>
            <w:tcW w:w="2677" w:type="dxa"/>
            <w:vAlign w:val="center"/>
          </w:tcPr>
          <w:p w14:paraId="21CCB4B7" w14:textId="77F49DC8" w:rsidR="00B856BD" w:rsidRPr="00B856BD" w:rsidRDefault="00B856BD" w:rsidP="00EF4373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978B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Betalactone</w:t>
            </w:r>
          </w:p>
        </w:tc>
        <w:tc>
          <w:tcPr>
            <w:tcW w:w="1194" w:type="dxa"/>
            <w:vAlign w:val="center"/>
          </w:tcPr>
          <w:p w14:paraId="453D9E55" w14:textId="7E5602FB" w:rsidR="00B856BD" w:rsidRPr="00B856BD" w:rsidRDefault="00B856BD" w:rsidP="00EF43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+</w:t>
            </w:r>
          </w:p>
        </w:tc>
        <w:tc>
          <w:tcPr>
            <w:tcW w:w="1150" w:type="dxa"/>
            <w:vAlign w:val="center"/>
          </w:tcPr>
          <w:p w14:paraId="67EFF227" w14:textId="44BD44CE" w:rsidR="00B856BD" w:rsidRPr="00B856BD" w:rsidRDefault="00B856BD" w:rsidP="00EF4373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055" w:type="dxa"/>
            <w:vAlign w:val="center"/>
          </w:tcPr>
          <w:p w14:paraId="7B29A2BF" w14:textId="52E4BD3A" w:rsidR="00B856BD" w:rsidRPr="00B856BD" w:rsidRDefault="00B856BD" w:rsidP="00EF43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1100" w:type="dxa"/>
            <w:vAlign w:val="center"/>
          </w:tcPr>
          <w:p w14:paraId="07557EC3" w14:textId="65AB8B97" w:rsidR="00B856BD" w:rsidRPr="00B856BD" w:rsidRDefault="00B856BD" w:rsidP="00EF43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234" w:type="dxa"/>
            <w:vAlign w:val="center"/>
          </w:tcPr>
          <w:p w14:paraId="75ECBE9A" w14:textId="01170024" w:rsidR="00B856BD" w:rsidRPr="00B856BD" w:rsidRDefault="00B856BD" w:rsidP="00EF43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</w:tr>
      <w:tr w:rsidR="00B856BD" w:rsidRPr="000A7A8B" w14:paraId="11A3528D" w14:textId="77777777" w:rsidTr="00EF4373">
        <w:trPr>
          <w:trHeight w:val="60"/>
        </w:trPr>
        <w:tc>
          <w:tcPr>
            <w:tcW w:w="2677" w:type="dxa"/>
            <w:vAlign w:val="center"/>
          </w:tcPr>
          <w:p w14:paraId="43C6898B" w14:textId="500C7D1A" w:rsidR="00B856BD" w:rsidRPr="00B856BD" w:rsidRDefault="00B856BD" w:rsidP="00EF4373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978B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Bacteriocin</w:t>
            </w: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(TfuA)</w:t>
            </w:r>
          </w:p>
        </w:tc>
        <w:tc>
          <w:tcPr>
            <w:tcW w:w="1194" w:type="dxa"/>
            <w:vAlign w:val="center"/>
          </w:tcPr>
          <w:p w14:paraId="329764E0" w14:textId="0A282FEE" w:rsidR="00B856BD" w:rsidRPr="00B856BD" w:rsidRDefault="00B856BD" w:rsidP="00EF43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50" w:type="dxa"/>
            <w:vAlign w:val="center"/>
          </w:tcPr>
          <w:p w14:paraId="7505B4DF" w14:textId="42C37D00" w:rsidR="00B856BD" w:rsidRPr="00B856BD" w:rsidRDefault="00B856BD" w:rsidP="00EF4373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55" w:type="dxa"/>
            <w:vAlign w:val="center"/>
          </w:tcPr>
          <w:p w14:paraId="76F8C47F" w14:textId="609F4409" w:rsidR="00B856BD" w:rsidRPr="00B856BD" w:rsidRDefault="00B856BD" w:rsidP="00EF4373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  <w:vAlign w:val="center"/>
          </w:tcPr>
          <w:p w14:paraId="40973525" w14:textId="590201B5" w:rsidR="00B856BD" w:rsidRPr="00B856BD" w:rsidRDefault="00B856BD" w:rsidP="00EF43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234" w:type="dxa"/>
            <w:vAlign w:val="center"/>
          </w:tcPr>
          <w:p w14:paraId="03DEB3C6" w14:textId="3D0860EF" w:rsidR="00B856BD" w:rsidRPr="00B856BD" w:rsidRDefault="00B856BD" w:rsidP="00EF4373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</w:tr>
      <w:tr w:rsidR="00B856BD" w:rsidRPr="000A7A8B" w14:paraId="5F1BF610" w14:textId="77777777" w:rsidTr="00EF4373">
        <w:trPr>
          <w:trHeight w:val="60"/>
        </w:trPr>
        <w:tc>
          <w:tcPr>
            <w:tcW w:w="2677" w:type="dxa"/>
            <w:vAlign w:val="center"/>
          </w:tcPr>
          <w:p w14:paraId="24202253" w14:textId="015BD84E" w:rsidR="00B856BD" w:rsidRPr="00B856BD" w:rsidRDefault="00B856BD" w:rsidP="00EF4373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978B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rylpolyene</w:t>
            </w:r>
          </w:p>
        </w:tc>
        <w:tc>
          <w:tcPr>
            <w:tcW w:w="1194" w:type="dxa"/>
            <w:vAlign w:val="center"/>
          </w:tcPr>
          <w:p w14:paraId="7FD18B69" w14:textId="3B85DEBC" w:rsidR="00B856BD" w:rsidRPr="00B856BD" w:rsidRDefault="00B856BD" w:rsidP="00EF43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50" w:type="dxa"/>
            <w:vAlign w:val="center"/>
          </w:tcPr>
          <w:p w14:paraId="24DE435E" w14:textId="19BEA732" w:rsidR="00B856BD" w:rsidRPr="00B856BD" w:rsidRDefault="00B856BD" w:rsidP="00EF4373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055" w:type="dxa"/>
            <w:vAlign w:val="center"/>
          </w:tcPr>
          <w:p w14:paraId="7DCB2950" w14:textId="4220E063" w:rsidR="00B856BD" w:rsidRPr="00B856BD" w:rsidRDefault="00B856BD" w:rsidP="00EF43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  <w:vAlign w:val="center"/>
          </w:tcPr>
          <w:p w14:paraId="75FCDCCB" w14:textId="024D0ACA" w:rsidR="00B856BD" w:rsidRPr="00B856BD" w:rsidRDefault="00B856BD" w:rsidP="00EF43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234" w:type="dxa"/>
            <w:vAlign w:val="center"/>
          </w:tcPr>
          <w:p w14:paraId="00AF45F8" w14:textId="60A38C2C" w:rsidR="00B856BD" w:rsidRPr="00B856BD" w:rsidRDefault="00B856BD" w:rsidP="00EF43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856BD" w:rsidRPr="000A7A8B" w14:paraId="27E55EC8" w14:textId="77777777" w:rsidTr="00EF4373">
        <w:trPr>
          <w:trHeight w:val="60"/>
        </w:trPr>
        <w:tc>
          <w:tcPr>
            <w:tcW w:w="2677" w:type="dxa"/>
            <w:vAlign w:val="center"/>
          </w:tcPr>
          <w:p w14:paraId="25AD7EE8" w14:textId="21818DCA" w:rsidR="00B856BD" w:rsidRPr="00B856BD" w:rsidRDefault="00B856BD" w:rsidP="00EF4373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978B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Bicornutin A1/A2 </w:t>
            </w:r>
          </w:p>
        </w:tc>
        <w:tc>
          <w:tcPr>
            <w:tcW w:w="1194" w:type="dxa"/>
            <w:vAlign w:val="center"/>
          </w:tcPr>
          <w:p w14:paraId="0BEA500B" w14:textId="02293B27" w:rsidR="00B856BD" w:rsidRPr="00B856BD" w:rsidRDefault="00B856BD" w:rsidP="00EF43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1150" w:type="dxa"/>
            <w:vAlign w:val="center"/>
          </w:tcPr>
          <w:p w14:paraId="370D6D98" w14:textId="02CF0690" w:rsidR="00B856BD" w:rsidRPr="00B856BD" w:rsidRDefault="00B856BD" w:rsidP="00EF43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1055" w:type="dxa"/>
            <w:vAlign w:val="center"/>
          </w:tcPr>
          <w:p w14:paraId="19323185" w14:textId="5B3B690D" w:rsidR="00B856BD" w:rsidRPr="00B856BD" w:rsidRDefault="00B856BD" w:rsidP="00EF43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100" w:type="dxa"/>
            <w:vAlign w:val="center"/>
          </w:tcPr>
          <w:p w14:paraId="35A271DD" w14:textId="113A050B" w:rsidR="00B856BD" w:rsidRPr="00B856BD" w:rsidRDefault="00B856BD" w:rsidP="00EF43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1234" w:type="dxa"/>
            <w:vAlign w:val="center"/>
          </w:tcPr>
          <w:p w14:paraId="33F70E1E" w14:textId="79E0235A" w:rsidR="00B856BD" w:rsidRPr="00B856BD" w:rsidRDefault="00B856BD" w:rsidP="00EF43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</w:tr>
      <w:tr w:rsidR="00426481" w:rsidRPr="000A7A8B" w14:paraId="21AB2B32" w14:textId="77777777" w:rsidTr="00EF4373">
        <w:trPr>
          <w:trHeight w:val="60"/>
        </w:trPr>
        <w:tc>
          <w:tcPr>
            <w:tcW w:w="2677" w:type="dxa"/>
            <w:vAlign w:val="center"/>
          </w:tcPr>
          <w:p w14:paraId="41F5F1B4" w14:textId="3A2D9352" w:rsidR="00426481" w:rsidRPr="00B856BD" w:rsidRDefault="00426481" w:rsidP="00EF4373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978B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Oocydin</w:t>
            </w:r>
          </w:p>
        </w:tc>
        <w:tc>
          <w:tcPr>
            <w:tcW w:w="1194" w:type="dxa"/>
          </w:tcPr>
          <w:p w14:paraId="1346622E" w14:textId="26B3A8B7" w:rsidR="00426481" w:rsidRPr="00B856BD" w:rsidRDefault="00426481" w:rsidP="00EF4373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F336D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1150" w:type="dxa"/>
          </w:tcPr>
          <w:p w14:paraId="0E3145BF" w14:textId="22D4DD86" w:rsidR="00426481" w:rsidRPr="00B856BD" w:rsidRDefault="00426481" w:rsidP="00EF4373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F336D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1055" w:type="dxa"/>
            <w:vAlign w:val="center"/>
          </w:tcPr>
          <w:p w14:paraId="134D6B5C" w14:textId="2C864E28" w:rsidR="00426481" w:rsidRPr="00B856BD" w:rsidRDefault="00426481" w:rsidP="00EF4373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100" w:type="dxa"/>
            <w:vAlign w:val="center"/>
          </w:tcPr>
          <w:p w14:paraId="1C1C5A07" w14:textId="37711E43" w:rsidR="00426481" w:rsidRPr="00B856BD" w:rsidRDefault="00426481" w:rsidP="00EF43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1234" w:type="dxa"/>
            <w:vAlign w:val="center"/>
          </w:tcPr>
          <w:p w14:paraId="06B67B77" w14:textId="09A2CB7E" w:rsidR="00426481" w:rsidRPr="00B856BD" w:rsidRDefault="00426481" w:rsidP="00EF43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</w:tr>
      <w:tr w:rsidR="00426481" w:rsidRPr="000A7A8B" w14:paraId="72C9B3AB" w14:textId="77777777" w:rsidTr="00EF4373">
        <w:trPr>
          <w:trHeight w:val="60"/>
        </w:trPr>
        <w:tc>
          <w:tcPr>
            <w:tcW w:w="2677" w:type="dxa"/>
            <w:vAlign w:val="center"/>
          </w:tcPr>
          <w:p w14:paraId="7A1BB606" w14:textId="68EEA9E3" w:rsidR="00426481" w:rsidRPr="00B856BD" w:rsidRDefault="00426481" w:rsidP="00EF4373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4978B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Zeaemine</w:t>
            </w:r>
          </w:p>
        </w:tc>
        <w:tc>
          <w:tcPr>
            <w:tcW w:w="1194" w:type="dxa"/>
          </w:tcPr>
          <w:p w14:paraId="1422F09B" w14:textId="555C2A81" w:rsidR="00426481" w:rsidRPr="00B856BD" w:rsidRDefault="00426481" w:rsidP="00EF4373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F336D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1150" w:type="dxa"/>
          </w:tcPr>
          <w:p w14:paraId="1B75177E" w14:textId="5B431247" w:rsidR="00426481" w:rsidRPr="00B856BD" w:rsidRDefault="00426481" w:rsidP="00EF4373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F336D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1055" w:type="dxa"/>
            <w:vAlign w:val="center"/>
          </w:tcPr>
          <w:p w14:paraId="7613048D" w14:textId="26F85597" w:rsidR="00426481" w:rsidRPr="00B856BD" w:rsidRDefault="00426481" w:rsidP="00EF4373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100" w:type="dxa"/>
            <w:vAlign w:val="center"/>
          </w:tcPr>
          <w:p w14:paraId="52A295E0" w14:textId="1FF83974" w:rsidR="00426481" w:rsidRPr="00B856BD" w:rsidRDefault="00426481" w:rsidP="00EF43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1234" w:type="dxa"/>
            <w:vAlign w:val="center"/>
          </w:tcPr>
          <w:p w14:paraId="425C8792" w14:textId="10C0E871" w:rsidR="00426481" w:rsidRPr="00B856BD" w:rsidRDefault="00426481" w:rsidP="00EF43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</w:tr>
      <w:tr w:rsidR="00B856BD" w:rsidRPr="000A7A8B" w14:paraId="6E7EE1BA" w14:textId="77777777" w:rsidTr="00EF4373">
        <w:trPr>
          <w:trHeight w:val="60"/>
        </w:trPr>
        <w:tc>
          <w:tcPr>
            <w:tcW w:w="2677" w:type="dxa"/>
            <w:tcBorders>
              <w:bottom w:val="single" w:sz="4" w:space="0" w:color="auto"/>
            </w:tcBorders>
            <w:vAlign w:val="center"/>
          </w:tcPr>
          <w:p w14:paraId="3453B7CC" w14:textId="2C8459A7" w:rsidR="00B856BD" w:rsidRPr="004978B9" w:rsidRDefault="00B856BD" w:rsidP="00EF4373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78B9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Luminmid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212D8A4D" w14:textId="6C70185C" w:rsidR="00B856BD" w:rsidRPr="00B856BD" w:rsidRDefault="00B856BD" w:rsidP="00EF43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4E740F2C" w14:textId="23636035" w:rsidR="00B856BD" w:rsidRPr="00B856BD" w:rsidRDefault="00B856BD" w:rsidP="00EF43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14:paraId="0ABED57E" w14:textId="366EA28D" w:rsidR="00B856BD" w:rsidRPr="004978B9" w:rsidRDefault="00B856BD" w:rsidP="00EF43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56110815" w14:textId="4D5ED822" w:rsidR="00B856BD" w:rsidRPr="004978B9" w:rsidRDefault="00B856BD" w:rsidP="00EF43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666FE824" w14:textId="4A96732F" w:rsidR="00B856BD" w:rsidRPr="004978B9" w:rsidRDefault="00B856BD" w:rsidP="00EF437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B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</w:tr>
    </w:tbl>
    <w:p w14:paraId="5A5B1651" w14:textId="2D10D0A4" w:rsidR="004978B9" w:rsidRDefault="00EF4373" w:rsidP="00BF6E0C">
      <w:pPr>
        <w:ind w:left="450"/>
      </w:pPr>
      <w:r w:rsidRPr="00EF4373">
        <w:rPr>
          <w:b/>
        </w:rPr>
        <w:t>Table S3</w:t>
      </w:r>
      <w:r>
        <w:t xml:space="preserve">. </w:t>
      </w:r>
      <w:r w:rsidR="00D67F9D" w:rsidRPr="00D67F9D">
        <w:t xml:space="preserve"> The secondary metabolite gene clusters identified with AntiSMASH in five genomes of </w:t>
      </w:r>
      <w:bookmarkStart w:id="0" w:name="_GoBack"/>
      <w:r w:rsidR="00BF6E0C" w:rsidRPr="00BF6E0C">
        <w:rPr>
          <w:i/>
        </w:rPr>
        <w:t>D</w:t>
      </w:r>
      <w:bookmarkEnd w:id="0"/>
      <w:r w:rsidR="00D67F9D" w:rsidRPr="00D67F9D">
        <w:rPr>
          <w:i/>
        </w:rPr>
        <w:t>ickeya</w:t>
      </w:r>
      <w:r w:rsidR="00D67F9D" w:rsidRPr="00D67F9D">
        <w:t xml:space="preserve"> sp.</w:t>
      </w:r>
    </w:p>
    <w:sectPr w:rsidR="00497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FB5C20" w14:textId="77777777" w:rsidR="005D1174" w:rsidRDefault="005D1174" w:rsidP="004978B9">
      <w:pPr>
        <w:spacing w:after="0" w:line="240" w:lineRule="auto"/>
      </w:pPr>
      <w:r>
        <w:separator/>
      </w:r>
    </w:p>
  </w:endnote>
  <w:endnote w:type="continuationSeparator" w:id="0">
    <w:p w14:paraId="6F090793" w14:textId="77777777" w:rsidR="005D1174" w:rsidRDefault="005D1174" w:rsidP="00497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A7EFB7" w14:textId="77777777" w:rsidR="005D1174" w:rsidRDefault="005D1174" w:rsidP="004978B9">
      <w:pPr>
        <w:spacing w:after="0" w:line="240" w:lineRule="auto"/>
      </w:pPr>
      <w:r>
        <w:separator/>
      </w:r>
    </w:p>
  </w:footnote>
  <w:footnote w:type="continuationSeparator" w:id="0">
    <w:p w14:paraId="71692514" w14:textId="77777777" w:rsidR="005D1174" w:rsidRDefault="005D1174" w:rsidP="004978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yNjIytTQzNzAyM7BU0lEKTi0uzszPAykwqgUAlrDfpywAAAA="/>
  </w:docVars>
  <w:rsids>
    <w:rsidRoot w:val="00D30AB1"/>
    <w:rsid w:val="000A7A8B"/>
    <w:rsid w:val="00204836"/>
    <w:rsid w:val="002A3999"/>
    <w:rsid w:val="002D619E"/>
    <w:rsid w:val="0039134F"/>
    <w:rsid w:val="003F2E77"/>
    <w:rsid w:val="00426481"/>
    <w:rsid w:val="004978B9"/>
    <w:rsid w:val="005D1174"/>
    <w:rsid w:val="006B1EF1"/>
    <w:rsid w:val="00B73C71"/>
    <w:rsid w:val="00B856BD"/>
    <w:rsid w:val="00BC4885"/>
    <w:rsid w:val="00BF6E0C"/>
    <w:rsid w:val="00CA0F2D"/>
    <w:rsid w:val="00D30AB1"/>
    <w:rsid w:val="00D67F9D"/>
    <w:rsid w:val="00DE7915"/>
    <w:rsid w:val="00EF4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87010"/>
  <w15:chartTrackingRefBased/>
  <w15:docId w15:val="{80283763-85F6-4820-8BA8-BB43861E1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978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978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8B9"/>
  </w:style>
  <w:style w:type="paragraph" w:styleId="Footer">
    <w:name w:val="footer"/>
    <w:basedOn w:val="Normal"/>
    <w:link w:val="FooterChar"/>
    <w:uiPriority w:val="99"/>
    <w:unhideWhenUsed/>
    <w:rsid w:val="004978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8B9"/>
  </w:style>
  <w:style w:type="table" w:styleId="TableGrid">
    <w:name w:val="Table Grid"/>
    <w:basedOn w:val="TableNormal"/>
    <w:uiPriority w:val="39"/>
    <w:rsid w:val="004978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43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3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3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3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3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3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3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64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ze Boluk Sari</dc:creator>
  <cp:keywords/>
  <dc:description/>
  <cp:lastModifiedBy>Arif</cp:lastModifiedBy>
  <cp:revision>6</cp:revision>
  <dcterms:created xsi:type="dcterms:W3CDTF">2020-10-13T08:23:00Z</dcterms:created>
  <dcterms:modified xsi:type="dcterms:W3CDTF">2021-01-26T09:40:00Z</dcterms:modified>
</cp:coreProperties>
</file>